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2AC18" w14:textId="123FAA32" w:rsidR="00F00C31" w:rsidRDefault="002C19F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F70FD15" wp14:editId="21759A0A">
                <wp:simplePos x="0" y="0"/>
                <wp:positionH relativeFrom="margin">
                  <wp:posOffset>0</wp:posOffset>
                </wp:positionH>
                <wp:positionV relativeFrom="paragraph">
                  <wp:posOffset>6926580</wp:posOffset>
                </wp:positionV>
                <wp:extent cx="5463540" cy="1343025"/>
                <wp:effectExtent l="0" t="0" r="3810" b="9525"/>
                <wp:wrapNone/>
                <wp:docPr id="61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3540" cy="1343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27CE12" w14:textId="77777777" w:rsidR="002C19FE" w:rsidRPr="00755193" w:rsidRDefault="002C19FE" w:rsidP="002C19F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Figure 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5</w:t>
                            </w:r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MALDI-TOF analysis of leachates from SOL3D PDMS devices</w:t>
                            </w:r>
                          </w:p>
                          <w:p w14:paraId="06194383" w14:textId="77777777" w:rsidR="002C19FE" w:rsidRPr="00755193" w:rsidRDefault="002C19FE" w:rsidP="002C19F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bookmarkStart w:id="0" w:name="_Hlk152942177"/>
                            <w:bookmarkStart w:id="1" w:name="_Hlk152942178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Spectra of samples taken after </w:t>
                            </w:r>
                            <w:r w:rsidRPr="000F449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cubating PDMS devices fabricated in SOL3D molds in water at 37 °C for 72 h, to mimic the conditions of the biological experiments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, compared to a control consisting of water maintained at </w:t>
                            </w:r>
                            <w:r w:rsidRPr="000F449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7 °C for 72 h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within the same incubator and the technical control for the analysis employing only MALDI matrix. The comparison shows no detectable leachates in water incubated with the SOL3D PDMS devices, with a profile essentially comparable to what observed in the water only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ntrol</w:t>
                            </w:r>
                            <w:bookmarkEnd w:id="0"/>
                            <w:bookmarkEnd w:id="1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70FD15" id="_x0000_t202" coordsize="21600,21600" o:spt="202" path="m,l,21600r21600,l21600,xe">
                <v:stroke joinstyle="miter"/>
                <v:path gradientshapeok="t" o:connecttype="rect"/>
              </v:shapetype>
              <v:shape id="Text Box 61" o:spid="_x0000_s1026" type="#_x0000_t202" style="position:absolute;margin-left:0;margin-top:545.4pt;width:430.2pt;height:105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" stroked="f">
                <v:textbox>
                  <w:txbxContent>
                    <w:p w14:paraId="0427CE12" w14:textId="77777777" w:rsidR="002C19FE" w:rsidRPr="00755193" w:rsidRDefault="002C19FE" w:rsidP="002C19FE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Figure 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5</w:t>
                      </w:r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MALDI-TOF analysis of leachates from SOL3D PDMS devices</w:t>
                      </w:r>
                    </w:p>
                    <w:p w14:paraId="06194383" w14:textId="77777777" w:rsidR="002C19FE" w:rsidRPr="00755193" w:rsidRDefault="002C19FE" w:rsidP="002C19FE">
                      <w:pPr>
                        <w:rPr>
                          <w:sz w:val="16"/>
                          <w:szCs w:val="16"/>
                        </w:rPr>
                      </w:pPr>
                      <w:bookmarkStart w:id="2" w:name="_Hlk152942177"/>
                      <w:bookmarkStart w:id="3" w:name="_Hlk152942178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Spectra of samples taken after </w:t>
                      </w:r>
                      <w:r w:rsidRPr="000F4491">
                        <w:rPr>
                          <w:rFonts w:ascii="Arial" w:hAnsi="Arial" w:cs="Arial"/>
                          <w:sz w:val="16"/>
                          <w:szCs w:val="16"/>
                        </w:rPr>
                        <w:t>incubating PDMS devices fabricated in SOL3D molds in water at 37 °C for 72 h, to mimic the conditions of the biological experiments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, compared to a control consisting of water maintained at </w:t>
                      </w:r>
                      <w:r w:rsidRPr="000F4491">
                        <w:rPr>
                          <w:rFonts w:ascii="Arial" w:hAnsi="Arial" w:cs="Arial"/>
                          <w:sz w:val="16"/>
                          <w:szCs w:val="16"/>
                        </w:rPr>
                        <w:t>37 °C for 72 h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within the same incubator and the technical control for the analysis employing only MALDI matrix. The comparison shows no detectable leachates in water incubated with the SOL3D PDMS devices, with a profile essentially comparable to what observed in the water only </w:t>
                      </w: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control</w:t>
                      </w:r>
                      <w:bookmarkEnd w:id="2"/>
                      <w:bookmarkEnd w:id="3"/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0F4491">
        <w:rPr>
          <w:rFonts w:ascii="Arial" w:hAnsi="Arial" w:cs="Arial"/>
          <w:noProof/>
          <w:color w:val="FF0000"/>
          <w:lang w:val="en-GB"/>
        </w:rPr>
        <w:drawing>
          <wp:anchor distT="0" distB="0" distL="114300" distR="114300" simplePos="0" relativeHeight="251660288" behindDoc="0" locked="0" layoutInCell="1" allowOverlap="1" wp14:anchorId="3B680ADD" wp14:editId="2175975B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3881755" cy="6428105"/>
            <wp:effectExtent l="0" t="0" r="4445" b="0"/>
            <wp:wrapTopAndBottom/>
            <wp:docPr id="60" name="Picture 60" descr="A diagram of a water contro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 descr="A diagram of a water control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1755" cy="6428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F00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15"/>
    <w:rsid w:val="00054EEE"/>
    <w:rsid w:val="00063715"/>
    <w:rsid w:val="000B0B57"/>
    <w:rsid w:val="002C19FE"/>
    <w:rsid w:val="00302102"/>
    <w:rsid w:val="00307275"/>
    <w:rsid w:val="004E00A1"/>
    <w:rsid w:val="00516DF6"/>
    <w:rsid w:val="00920EF5"/>
    <w:rsid w:val="00A657B2"/>
    <w:rsid w:val="00B4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EF3C0"/>
  <w15:chartTrackingRefBased/>
  <w15:docId w15:val="{C4A77F81-DEE4-4565-935D-E2D65E7F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9F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Hagemann</dc:creator>
  <cp:keywords/>
  <dc:description/>
  <cp:lastModifiedBy>Cathleen Hagemann</cp:lastModifiedBy>
  <cp:revision>2</cp:revision>
  <dcterms:created xsi:type="dcterms:W3CDTF">2023-12-08T15:47:00Z</dcterms:created>
  <dcterms:modified xsi:type="dcterms:W3CDTF">2023-12-08T15:47:00Z</dcterms:modified>
</cp:coreProperties>
</file>